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137" w:type="pct"/>
        <w:jc w:val="center"/>
        <w:tblLook w:val="04A0" w:firstRow="1" w:lastRow="0" w:firstColumn="1" w:lastColumn="0" w:noHBand="0" w:noVBand="1"/>
      </w:tblPr>
      <w:tblGrid>
        <w:gridCol w:w="1953"/>
        <w:gridCol w:w="1270"/>
        <w:gridCol w:w="1272"/>
        <w:gridCol w:w="1272"/>
        <w:gridCol w:w="1384"/>
        <w:gridCol w:w="1383"/>
      </w:tblGrid>
      <w:tr w:rsidR="00FD4088" w:rsidRPr="00312554" w14:paraId="302CFF0C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BBEF" w14:textId="77777777" w:rsidR="00FD4088" w:rsidRPr="00312554" w:rsidRDefault="00FD4088" w:rsidP="004E3100">
            <w:pPr>
              <w:widowControl/>
              <w:spacing w:line="480" w:lineRule="auto"/>
              <w:jc w:val="left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　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B16A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N60</w:t>
            </w:r>
          </w:p>
          <w:p w14:paraId="7313176E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0"/>
                <w:sz w:val="18"/>
              </w:rPr>
              <w:t>n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= 18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6D4C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N120</w:t>
            </w:r>
          </w:p>
          <w:p w14:paraId="6FCD3C2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0"/>
                <w:sz w:val="18"/>
              </w:rPr>
              <w:t>n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= 18)</w:t>
            </w:r>
          </w:p>
        </w:tc>
        <w:tc>
          <w:tcPr>
            <w:tcW w:w="7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9223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N240</w:t>
            </w:r>
          </w:p>
          <w:p w14:paraId="3AF2A2F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0"/>
                <w:sz w:val="18"/>
              </w:rPr>
              <w:t>n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= 18)</w:t>
            </w:r>
          </w:p>
        </w:tc>
        <w:tc>
          <w:tcPr>
            <w:tcW w:w="8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30220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Ambient ozone</w:t>
            </w:r>
          </w:p>
          <w:p w14:paraId="36554D08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0"/>
                <w:sz w:val="18"/>
              </w:rPr>
              <w:t>n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= 27)</w:t>
            </w: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909B8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Elevated ozone</w:t>
            </w:r>
          </w:p>
          <w:p w14:paraId="1B769B35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(</w:t>
            </w:r>
            <w:r w:rsidRPr="00312554">
              <w:rPr>
                <w:rFonts w:ascii="Times New Roman" w:eastAsia="等线" w:hAnsi="Times New Roman"/>
                <w:i/>
                <w:iCs/>
                <w:kern w:val="0"/>
                <w:sz w:val="18"/>
              </w:rPr>
              <w:t>n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= 27)</w:t>
            </w:r>
          </w:p>
        </w:tc>
      </w:tr>
      <w:tr w:rsidR="00FD4088" w:rsidRPr="00312554" w14:paraId="0D36AC2A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369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Plant biomass (g/plant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AB56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09.4±27.5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4E30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23.5±37.9a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74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42.6±22.5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B05232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45.2±25.8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E12DE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05.1±25.5b</w:t>
            </w:r>
          </w:p>
        </w:tc>
      </w:tr>
      <w:tr w:rsidR="00FD4088" w:rsidRPr="00312554" w14:paraId="6EEAABE4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6EC0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Plant N uptake (g/plant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64A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.7±0.2c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87F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.9±0.2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60D5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4±0.2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A8B2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0±0.3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8D406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0±0.4a</w:t>
            </w:r>
          </w:p>
        </w:tc>
      </w:tr>
      <w:tr w:rsidR="00FD4088" w:rsidRPr="00312554" w14:paraId="4B784B94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12F22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Plant C uptake (g/plant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F501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34.1±11.8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166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39.9±15.6a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74F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48.3±10.3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CF1C2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49.2±10.8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38B00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32.3±111b</w:t>
            </w:r>
          </w:p>
        </w:tc>
      </w:tr>
      <w:tr w:rsidR="00FD4088" w:rsidRPr="00312554" w14:paraId="22E340A8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838A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pH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D20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.9±0.09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7BE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.0±0.06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EEA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.9±0.05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1D59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.0±0.06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C89E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.9±0.07b</w:t>
            </w:r>
          </w:p>
        </w:tc>
      </w:tr>
      <w:tr w:rsidR="00FD4088" w:rsidRPr="00312554" w14:paraId="00255CB5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296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TOC (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FD83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67.1±4.4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45EF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65.1±7.7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CD45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68.3±4.8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D8E08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66.7±4.9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EAB11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67.0±6.8a</w:t>
            </w:r>
          </w:p>
        </w:tc>
      </w:tr>
      <w:tr w:rsidR="00FD4088" w:rsidRPr="00312554" w14:paraId="50C070F3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41B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TN (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67D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6±0.3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75F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5±0.4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CD9C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5±0.2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5D90E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6±0.3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49978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2.5±0.2a</w:t>
            </w:r>
          </w:p>
        </w:tc>
      </w:tr>
      <w:tr w:rsidR="00FD4088" w:rsidRPr="00312554" w14:paraId="4FE91C12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0AC0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TP (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0D83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0.78±0.01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4969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0.79±0.02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246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0.78±0.02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D36E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0.79±0.02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0E6F5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0.78±0.02a</w:t>
            </w:r>
          </w:p>
        </w:tc>
      </w:tr>
      <w:tr w:rsidR="00FD4088" w:rsidRPr="00312554" w14:paraId="069CAF2D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BAE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TK (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EE83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6.0±0.4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FE52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6.1±0.4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447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5.9±0.7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F574E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6.1±0.6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52F8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6.0±0.5a</w:t>
            </w:r>
          </w:p>
        </w:tc>
      </w:tr>
      <w:tr w:rsidR="00FD4088" w:rsidRPr="00312554" w14:paraId="2B7DFDD4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90B1E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DOC (m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C5976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9.1±8.9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DC5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7.5±15.1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27CC1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6.3±11.2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8CEF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3.6±10.5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8547C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1.6±10.0b</w:t>
            </w:r>
          </w:p>
        </w:tc>
      </w:tr>
      <w:tr w:rsidR="00FD4088" w:rsidRPr="00312554" w14:paraId="231AC23C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6D42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NH</w:t>
            </w:r>
            <w:r w:rsidRPr="00312554">
              <w:rPr>
                <w:rFonts w:ascii="Times New Roman" w:eastAsia="等线" w:hAnsi="Times New Roman"/>
                <w:kern w:val="0"/>
                <w:sz w:val="18"/>
                <w:vertAlign w:val="subscript"/>
              </w:rPr>
              <w:t>4</w:t>
            </w:r>
            <w:r w:rsidRPr="00312554">
              <w:rPr>
                <w:rFonts w:ascii="Times New Roman" w:eastAsia="等线" w:hAnsi="Times New Roman"/>
                <w:kern w:val="0"/>
                <w:sz w:val="18"/>
                <w:vertAlign w:val="superscript"/>
              </w:rPr>
              <w:t>+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(m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3C25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5.5±0.9b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30FA3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.0±1.8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C2E6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.2±1.2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0C481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6.1±1.7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F3F4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7.1±1.3a</w:t>
            </w:r>
          </w:p>
        </w:tc>
      </w:tr>
      <w:tr w:rsidR="00FD4088" w:rsidRPr="00312554" w14:paraId="198F2155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9E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NO</w:t>
            </w:r>
            <w:r w:rsidRPr="00312554">
              <w:rPr>
                <w:rFonts w:ascii="Times New Roman" w:eastAsia="等线" w:hAnsi="Times New Roman"/>
                <w:kern w:val="0"/>
                <w:sz w:val="18"/>
                <w:vertAlign w:val="subscript"/>
              </w:rPr>
              <w:t>3</w:t>
            </w:r>
            <w:r w:rsidRPr="00312554">
              <w:rPr>
                <w:rFonts w:ascii="Times New Roman" w:eastAsia="等线" w:hAnsi="Times New Roman"/>
                <w:kern w:val="0"/>
                <w:sz w:val="18"/>
                <w:vertAlign w:val="superscript"/>
              </w:rPr>
              <w:t>-</w:t>
            </w:r>
            <w:r w:rsidRPr="00312554">
              <w:rPr>
                <w:rFonts w:ascii="Times New Roman" w:eastAsia="等线" w:hAnsi="Times New Roman"/>
                <w:kern w:val="0"/>
                <w:sz w:val="18"/>
              </w:rPr>
              <w:t xml:space="preserve"> (m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9935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.5±1.3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621D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4.4±1.7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6E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4.4±1.7a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2E2C3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3.2±0.7b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2518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5.0±1.7a</w:t>
            </w:r>
          </w:p>
        </w:tc>
      </w:tr>
      <w:tr w:rsidR="00FD4088" w:rsidRPr="00312554" w14:paraId="0202FF50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7992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AP (mg/kg)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98A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0.6±1.5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F0480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0.6±1.9a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876E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.1±1.8b</w:t>
            </w:r>
          </w:p>
        </w:tc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4542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10.5±1.6a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A001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9.1±2.3b</w:t>
            </w:r>
          </w:p>
        </w:tc>
      </w:tr>
      <w:tr w:rsidR="00FD4088" w:rsidRPr="00312554" w14:paraId="24229AB6" w14:textId="77777777" w:rsidTr="005C5EB4">
        <w:trPr>
          <w:trHeight w:val="270"/>
          <w:jc w:val="center"/>
        </w:trPr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95556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AK (mg/kg)</w:t>
            </w:r>
          </w:p>
        </w:tc>
        <w:tc>
          <w:tcPr>
            <w:tcW w:w="7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BA3B4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3.3±4.3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40A9B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4.0±5.0a</w:t>
            </w:r>
          </w:p>
        </w:tc>
        <w:tc>
          <w:tcPr>
            <w:tcW w:w="7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7AA76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3.3±4.3a</w:t>
            </w:r>
          </w:p>
        </w:tc>
        <w:tc>
          <w:tcPr>
            <w:tcW w:w="8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5335A7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3.7±3.8a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3E17C3" w14:textId="77777777" w:rsidR="00FD4088" w:rsidRPr="00312554" w:rsidRDefault="00FD4088" w:rsidP="004E3100">
            <w:pPr>
              <w:widowControl/>
              <w:spacing w:line="480" w:lineRule="auto"/>
              <w:jc w:val="center"/>
              <w:rPr>
                <w:rFonts w:ascii="Times New Roman" w:eastAsia="等线" w:hAnsi="Times New Roman"/>
                <w:kern w:val="0"/>
                <w:sz w:val="18"/>
              </w:rPr>
            </w:pPr>
            <w:r w:rsidRPr="00312554">
              <w:rPr>
                <w:rFonts w:ascii="Times New Roman" w:eastAsia="等线" w:hAnsi="Times New Roman"/>
                <w:kern w:val="0"/>
                <w:sz w:val="18"/>
              </w:rPr>
              <w:t>83.4±5.2a</w:t>
            </w:r>
          </w:p>
        </w:tc>
      </w:tr>
    </w:tbl>
    <w:p w14:paraId="69323966" w14:textId="77777777" w:rsidR="00D1550E" w:rsidRDefault="00D1550E"/>
    <w:sectPr w:rsidR="00D15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627FC" w14:textId="77777777" w:rsidR="00027853" w:rsidRDefault="00027853" w:rsidP="004E3100">
      <w:r>
        <w:separator/>
      </w:r>
    </w:p>
  </w:endnote>
  <w:endnote w:type="continuationSeparator" w:id="0">
    <w:p w14:paraId="6AF54204" w14:textId="77777777" w:rsidR="00027853" w:rsidRDefault="00027853" w:rsidP="004E31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2A169" w14:textId="77777777" w:rsidR="00027853" w:rsidRDefault="00027853" w:rsidP="004E3100">
      <w:r>
        <w:separator/>
      </w:r>
    </w:p>
  </w:footnote>
  <w:footnote w:type="continuationSeparator" w:id="0">
    <w:p w14:paraId="6D5DD6AE" w14:textId="77777777" w:rsidR="00027853" w:rsidRDefault="00027853" w:rsidP="004E31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4088"/>
    <w:rsid w:val="00027853"/>
    <w:rsid w:val="00055C8D"/>
    <w:rsid w:val="00065971"/>
    <w:rsid w:val="004E3100"/>
    <w:rsid w:val="005C5EB4"/>
    <w:rsid w:val="00D1550E"/>
    <w:rsid w:val="00FD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E52517"/>
  <w15:chartTrackingRefBased/>
  <w15:docId w15:val="{C218D47D-0B87-4CC3-9A51-3EDF4536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40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1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1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1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1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X</dc:creator>
  <cp:keywords/>
  <dc:description/>
  <cp:lastModifiedBy>C X</cp:lastModifiedBy>
  <cp:revision>3</cp:revision>
  <dcterms:created xsi:type="dcterms:W3CDTF">2022-12-01T07:28:00Z</dcterms:created>
  <dcterms:modified xsi:type="dcterms:W3CDTF">2022-12-02T09:42:00Z</dcterms:modified>
</cp:coreProperties>
</file>